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B6762" w14:textId="77777777" w:rsidR="005061DC" w:rsidRPr="00656DDA" w:rsidRDefault="005061DC" w:rsidP="005061DC">
      <w:pPr>
        <w:pStyle w:val="RSCT05TableFootnotewithoutbottombar"/>
      </w:pPr>
      <w:r w:rsidRPr="00656DDA">
        <w:rPr>
          <w:b/>
        </w:rPr>
        <w:t>Table S</w:t>
      </w:r>
      <w:r w:rsidRPr="00656DDA">
        <w:rPr>
          <w:b/>
        </w:rPr>
        <w:fldChar w:fldCharType="begin"/>
      </w:r>
      <w:r w:rsidRPr="00656DDA">
        <w:rPr>
          <w:b/>
        </w:rPr>
        <w:instrText xml:space="preserve"> SEQ Table_S \* ARABIC </w:instrText>
      </w:r>
      <w:r w:rsidRPr="00656DDA">
        <w:rPr>
          <w:b/>
        </w:rPr>
        <w:fldChar w:fldCharType="separate"/>
      </w:r>
      <w:r w:rsidRPr="00656DDA">
        <w:rPr>
          <w:b/>
          <w:noProof/>
        </w:rPr>
        <w:t>1</w:t>
      </w:r>
      <w:r w:rsidRPr="00656DDA">
        <w:rPr>
          <w:b/>
        </w:rPr>
        <w:fldChar w:fldCharType="end"/>
      </w:r>
      <w:r w:rsidRPr="00656DDA">
        <w:rPr>
          <w:b/>
        </w:rPr>
        <w:t xml:space="preserve"> </w:t>
      </w:r>
      <w:r w:rsidRPr="00656DDA">
        <w:t xml:space="preserve">Digestive parameters of the </w:t>
      </w:r>
      <w:r w:rsidRPr="00656DDA">
        <w:rPr>
          <w:i/>
        </w:rPr>
        <w:t>in vitro</w:t>
      </w:r>
      <w:r w:rsidRPr="00656DDA">
        <w:t xml:space="preserve"> digestion protocol from Rodrigues et al</w:t>
      </w:r>
      <w:r>
        <w:t>.</w:t>
      </w:r>
      <w:sdt>
        <w:sdtPr>
          <w:alias w:val="To edit, see citavi.com/edit"/>
          <w:tag w:val="CitaviPlaceholder#a1ff7d1e-a386-49ab-ad3e-d4d06a8f37f4"/>
          <w:id w:val="-1120151326"/>
          <w:placeholder>
            <w:docPart w:val="578C7EF7655F4EE3BC1CA4167F31A79E"/>
          </w:placeholder>
        </w:sdtPr>
        <w:sdtContent>
          <w:r w:rsidRPr="00656DDA"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ZDgxNzNkLTM4MWQtNDUxZi1hMzQyLTVhYjUyNDliNTlkMSIsIlJhbmdlTGVuZ3RoIjoxLCJSZWZlcmVuY2VJZCI6IjI0MjA4MDFiLTUzY2EtNDgwZi1hZmU1LWY4ZWM2NDE4OTA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EFHIEZyYW5rXFxBcHBEYXRhXFxMb2NhbFxcVGVtcFxcU3dpc3MgQWNhZGVtaWMgU29mdHdhcmVcXGRubHVpYjJrLmFoZVxcQ292ZXJzXFxSb2RyaWd1ZXMsIE1hcml1dHRpIGV0IGFsIDIwMTYgLSBBbiBpbiB2aXRybyBkaWdlc3Rpb24gbWV0aG9kLmpwZyIsIlVyaVN0cmluZyI6IjI0MjA4MDFiLTUzY2EtNDgwZi1hZmU1LWY4ZWM2NDE4OTAy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kvYzZmbzAxMjkza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zg5MTU0NCIsIlVyaVN0cmluZyI6Imh0dHA6Ly93d3cubmNiaS5ubG0ubmloLmdvdi9wdWJtZWQvMjc4OTE1N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FrIiwiQ3JlYXRlZE9uIjoiMjAyMi0xMS0yM1QxNToxNjoyNCIsIk1vZGlmaWVkQnkiOiJfSmFuYWsiLCJJZCI6ImQzMTljOTQ4LTY2ZjEtNDQ2OS1hYzljLTMwZjJhY2U5ZmE2NSIsIk1vZGlmaWVkT24iOiIyMDIyLTExLTIzVDE1OjE2OjI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zOS9jNmZvMDEyOTNrIiwiVXJpU3RyaW5nIjoiaHR0cHM6Ly9kb2kub3JnLzEwLjEwMzkvYzZmbzAxMjkza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}</w:instrText>
          </w:r>
          <w:r w:rsidRPr="00656DDA">
            <w:fldChar w:fldCharType="separate"/>
          </w:r>
          <w:r w:rsidRPr="00DE7DFB">
            <w:rPr>
              <w:vertAlign w:val="superscript"/>
            </w:rPr>
            <w:t>1</w:t>
          </w:r>
          <w:r w:rsidRPr="00656DDA">
            <w:fldChar w:fldCharType="end"/>
          </w:r>
        </w:sdtContent>
      </w:sdt>
      <w:r w:rsidRPr="00656DDA">
        <w:t xml:space="preserve"> and Brodkorb et al</w:t>
      </w:r>
      <w:r>
        <w:t>.</w:t>
      </w:r>
      <w:sdt>
        <w:sdtPr>
          <w:alias w:val="To edit, see citavi.com/edit"/>
          <w:tag w:val="CitaviPlaceholder#bef83eee-e8d5-48df-89ba-aabc00eed84e"/>
          <w:id w:val="-936910240"/>
          <w:placeholder>
            <w:docPart w:val="578C7EF7655F4EE3BC1CA4167F31A79E"/>
          </w:placeholder>
        </w:sdtPr>
        <w:sdtContent>
          <w:r w:rsidRPr="00656DDA"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wNTUwZDBiLWVhZjctNDAyNi05ZDVmLTM4YTFiOWU4NDE4MiIsIlJhbmdlTGVuZ3RoIjoxLCJSZWZlcmVuY2VJZCI6IjgzYjljMjRhLTY4MzAtNGU4Yy1iYmVlLWFhMDQ1ZjM0ZGE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vMTgvMjAxOSIsIkRvaSI6IjEwLjEwMzgvczQxNTk2LTAxOC0wMTE5LTE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TAuMTAzOC9zNDE1OTYtMDE4LTAxMTktMSIsIlVyaVN0cmluZyI6Imh0dHBzOi8vZG9pLm9yZy8xMC4xMDM4L3M0MTU5Ni0wMTgtMDExOS0x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ayIsIkNyZWF0ZWRPbiI6IjIwMjItMTEtMjNUMTU6MTY6MjQiLCJNb2RpZmllZEJ5IjoiX0phbmFrIiwiSWQiOiI3YmI0ZmNkMy01Y2QyLTQ1YjUtODY4YS00NTI5MmNmYTIxMDYiLCJNb2RpZmllZE9uIjoiMjAyMi0xMS0yM1QxNToxNjoyNC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g2MzY3IiwiVXJpU3RyaW5nIjoiaHR0cDovL3d3dy5uY2JpLm5sbS5uaWguZ292L3B1Ym1lZC8zMDg4NjM2Ny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}</w:instrText>
          </w:r>
          <w:r w:rsidRPr="00656DDA">
            <w:fldChar w:fldCharType="separate"/>
          </w:r>
          <w:r w:rsidRPr="00DE7DFB">
            <w:rPr>
              <w:vertAlign w:val="superscript"/>
            </w:rPr>
            <w:t>2</w:t>
          </w:r>
          <w:r w:rsidRPr="00656DDA">
            <w:fldChar w:fldCharType="end"/>
          </w:r>
        </w:sdtContent>
      </w:sdt>
    </w:p>
    <w:tbl>
      <w:tblPr>
        <w:tblW w:w="0" w:type="auto"/>
        <w:tblLook w:val="04A0" w:firstRow="1" w:lastRow="0" w:firstColumn="1" w:lastColumn="0" w:noHBand="0" w:noVBand="1"/>
      </w:tblPr>
      <w:tblGrid>
        <w:gridCol w:w="2065"/>
        <w:gridCol w:w="3381"/>
        <w:gridCol w:w="3616"/>
      </w:tblGrid>
      <w:tr w:rsidR="005061DC" w:rsidRPr="00656DDA" w14:paraId="19191BA3" w14:textId="77777777" w:rsidTr="00254451">
        <w:trPr>
          <w:trHeight w:val="645"/>
        </w:trPr>
        <w:tc>
          <w:tcPr>
            <w:tcW w:w="20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F51E" w14:textId="77777777" w:rsidR="005061DC" w:rsidRPr="00656DDA" w:rsidRDefault="005061DC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4390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implified Method 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br/>
              <w:t>(Rodrigues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3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9F9D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NFOGEST 2.0 Method 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br/>
              <w:t>(Brodkorb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5061DC" w:rsidRPr="00656DDA" w14:paraId="1E8778C0" w14:textId="77777777" w:rsidTr="00254451">
        <w:trPr>
          <w:trHeight w:val="6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E845" w14:textId="77777777" w:rsidR="005061DC" w:rsidRPr="00656DDA" w:rsidRDefault="005061DC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9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97C6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Incubation temperature: 37 °C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Shaking water bath: 180 rpm</w:t>
            </w:r>
          </w:p>
        </w:tc>
      </w:tr>
      <w:tr w:rsidR="005061DC" w:rsidRPr="00656DDA" w14:paraId="40F6C89C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0DDA" w14:textId="77777777" w:rsidR="005061DC" w:rsidRPr="00656DDA" w:rsidRDefault="005061DC" w:rsidP="0025445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ral phas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5590" w14:textId="77777777" w:rsidR="005061DC" w:rsidRPr="00656DDA" w:rsidRDefault="005061DC" w:rsidP="00254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4855" w14:textId="77777777" w:rsidR="005061DC" w:rsidRPr="00656DDA" w:rsidRDefault="005061DC" w:rsidP="00254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061DC" w:rsidRPr="00656DDA" w14:paraId="4E7117A0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D972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BCE9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0FF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 min</w:t>
            </w:r>
          </w:p>
        </w:tc>
      </w:tr>
      <w:tr w:rsidR="005061DC" w:rsidRPr="00656DDA" w14:paraId="20027375" w14:textId="77777777" w:rsidTr="00254451">
        <w:trPr>
          <w:trHeight w:val="6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24FF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3C9B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C459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not adjusted 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(pH of SSF = 7.0)</w:t>
            </w:r>
          </w:p>
        </w:tc>
      </w:tr>
      <w:tr w:rsidR="005061DC" w:rsidRPr="00656DDA" w14:paraId="3C4169E5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2347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Solutions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111E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9D4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 mL simulated salivary fluid (SSF)</w:t>
            </w:r>
          </w:p>
        </w:tc>
      </w:tr>
      <w:tr w:rsidR="005061DC" w:rsidRPr="00656DDA" w14:paraId="256402DB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2A7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0"/>
                <w:szCs w:val="28"/>
                <w:vertAlign w:val="superscript"/>
                <w:lang w:val="en-GB"/>
              </w:rPr>
              <w:t xml:space="preserve"> 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>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B00D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C554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061DC" w:rsidRPr="00656DDA" w14:paraId="48F5DA5F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4F26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1222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9E6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061DC" w:rsidRPr="00656DDA" w14:paraId="37F95A9D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4462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Final volum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1D38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E15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 mL</w:t>
            </w:r>
          </w:p>
        </w:tc>
      </w:tr>
      <w:tr w:rsidR="005061DC" w:rsidRPr="00656DDA" w14:paraId="1860F5BD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FF9D" w14:textId="77777777" w:rsidR="005061DC" w:rsidRPr="00656DDA" w:rsidRDefault="005061DC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2E4A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70ED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061DC" w:rsidRPr="00656DDA" w14:paraId="6D3C8373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0BA1" w14:textId="77777777" w:rsidR="005061DC" w:rsidRPr="00656DDA" w:rsidRDefault="005061DC" w:rsidP="0025445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astric phas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13A1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CFCC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061DC" w:rsidRPr="00656DDA" w14:paraId="4057818E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B169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F2D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 h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13CE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 h</w:t>
            </w:r>
          </w:p>
        </w:tc>
      </w:tr>
      <w:tr w:rsidR="005061DC" w:rsidRPr="00656DDA" w14:paraId="6CBF5CDE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F582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681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.5 ± 0.1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5CA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.5 ± 0.1</w:t>
            </w:r>
          </w:p>
        </w:tc>
      </w:tr>
      <w:tr w:rsidR="005061DC" w:rsidRPr="00656DDA" w14:paraId="05D18F06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B2CE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Solutions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99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.55 mL 0.9 % NaC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FB11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 mL simulated gastric fluid (SGF)</w:t>
            </w:r>
          </w:p>
        </w:tc>
      </w:tr>
      <w:tr w:rsidR="005061DC" w:rsidRPr="00DE7DFB" w14:paraId="23A04572" w14:textId="77777777" w:rsidTr="00254451">
        <w:trPr>
          <w:trHeight w:val="6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9678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69C2" w14:textId="77777777" w:rsidR="005061DC" w:rsidRPr="00254451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451">
              <w:rPr>
                <w:rFonts w:ascii="Calibri" w:eastAsia="Times New Roman" w:hAnsi="Calibri" w:cs="Calibri"/>
                <w:color w:val="000000"/>
              </w:rPr>
              <w:t xml:space="preserve">Pepsin (label </w:t>
            </w:r>
            <w:r w:rsidRPr="00254451">
              <w:rPr>
                <w:rFonts w:ascii="Arial" w:eastAsia="Times New Roman" w:hAnsi="Arial" w:cs="Arial"/>
                <w:color w:val="000000"/>
              </w:rPr>
              <w:t xml:space="preserve">≥ </w:t>
            </w:r>
            <w:r w:rsidRPr="00254451">
              <w:rPr>
                <w:rFonts w:ascii="Calibri" w:eastAsia="Times New Roman" w:hAnsi="Calibri" w:cs="Calibri"/>
                <w:color w:val="000000"/>
              </w:rPr>
              <w:t>250 U mg</w:t>
            </w:r>
            <w:r w:rsidRPr="00DE7DFB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254451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r w:rsidRPr="00254451">
              <w:rPr>
                <w:rFonts w:ascii="Calibri" w:eastAsia="Times New Roman" w:hAnsi="Calibri" w:cs="Calibri"/>
                <w:color w:val="000000"/>
              </w:rPr>
              <w:br/>
              <w:t>in 0.1 M HC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3475" w14:textId="77777777" w:rsidR="005061DC" w:rsidRPr="00254451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451">
              <w:rPr>
                <w:rFonts w:ascii="Calibri" w:eastAsia="Times New Roman" w:hAnsi="Calibri" w:cs="Calibri"/>
                <w:color w:val="000000"/>
              </w:rPr>
              <w:t>Pepsin: 2346 (in-lab = 782 U mg</w:t>
            </w:r>
            <w:r w:rsidRPr="00DE7DFB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25445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061DC" w:rsidRPr="00656DDA" w14:paraId="19F10C1E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F131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C948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656DD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98E3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61DC" w:rsidRPr="00656DDA" w14:paraId="096E7C33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9198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Final volum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64FC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0 m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FF8B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7 mL</w:t>
            </w:r>
          </w:p>
        </w:tc>
      </w:tr>
      <w:tr w:rsidR="005061DC" w:rsidRPr="00656DDA" w14:paraId="6E9196FE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803" w14:textId="77777777" w:rsidR="005061DC" w:rsidRPr="00656DDA" w:rsidRDefault="005061DC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60B9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A04E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061DC" w:rsidRPr="00656DDA" w14:paraId="508DCDC1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7320" w14:textId="77777777" w:rsidR="005061DC" w:rsidRPr="00656DDA" w:rsidRDefault="005061DC" w:rsidP="0025445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testinal phas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7F59" w14:textId="77777777" w:rsidR="005061DC" w:rsidRPr="00656DDA" w:rsidRDefault="005061DC" w:rsidP="00254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4250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061DC" w:rsidRPr="00656DDA" w14:paraId="152856AA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4505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BDD7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 h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9FAC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 h</w:t>
            </w:r>
          </w:p>
        </w:tc>
      </w:tr>
      <w:tr w:rsidR="005061DC" w:rsidRPr="00656DDA" w14:paraId="21F59D1A" w14:textId="77777777" w:rsidTr="00254451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6EAE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E88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.5 ± 0.1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11F4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7.0 ± 0.1</w:t>
            </w:r>
          </w:p>
        </w:tc>
      </w:tr>
      <w:tr w:rsidR="005061DC" w:rsidRPr="00656DDA" w14:paraId="4FC68FCA" w14:textId="77777777" w:rsidTr="00254451">
        <w:trPr>
          <w:trHeight w:val="9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B1A7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Solutions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45140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.5 mL porcine bile in 0.1 M NaHCO3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(31 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C83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 mL bovine bile in simulated intestinal fluid (SIF) (35.4 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1.6 mL</w:t>
            </w:r>
            <w:r w:rsidRPr="005639E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639E8">
              <w:rPr>
                <w:rFonts w:ascii="Calibri" w:hAnsi="Calibri" w:cs="Calibri"/>
              </w:rPr>
              <w:t>H</w:t>
            </w:r>
            <w:r w:rsidRPr="005639E8">
              <w:rPr>
                <w:rFonts w:ascii="Calibri" w:hAnsi="Calibri" w:cs="Calibri"/>
                <w:vertAlign w:val="subscript"/>
              </w:rPr>
              <w:t>2</w:t>
            </w:r>
            <w:r w:rsidRPr="005639E8">
              <w:rPr>
                <w:rFonts w:ascii="Calibri" w:hAnsi="Calibri" w:cs="Calibri"/>
              </w:rPr>
              <w:t>Odd</w:t>
            </w:r>
          </w:p>
        </w:tc>
      </w:tr>
      <w:tr w:rsidR="005061DC" w:rsidRPr="00656DDA" w14:paraId="39E1C406" w14:textId="77777777" w:rsidTr="00254451">
        <w:trPr>
          <w:trHeight w:val="14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2003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CE95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ancreatin (labeled: 8 × USP specifications)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Lipase (labeled: 30-90 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 xml:space="preserve"> protein using triacetin as substrate)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0C83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Pancreatin:  1667 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(in-lab lipase activity = 72 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 xml:space="preserve">Lipase: 465 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(in-lab lipase activity = 95 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Total Lipase activity: 2129</w:t>
            </w:r>
          </w:p>
        </w:tc>
      </w:tr>
      <w:tr w:rsidR="005061DC" w:rsidRPr="00656DDA" w14:paraId="7F688CEE" w14:textId="77777777" w:rsidTr="00254451">
        <w:trPr>
          <w:trHeight w:val="6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EA21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Enzymes (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56DDA">
              <w:rPr>
                <w:rFonts w:ascii="Calibri" w:eastAsia="Times New Roman" w:hAnsi="Calibri" w:cs="Calibri"/>
                <w:color w:val="000000"/>
              </w:rPr>
              <w:t>m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656DDA">
              <w:rPr>
                <w:rFonts w:ascii="Calibri" w:eastAsia="Times New Roman" w:hAnsi="Calibri" w:cs="Calibri"/>
                <w:color w:val="000000"/>
              </w:rPr>
              <w:t>)</w:t>
            </w:r>
            <w:r w:rsidRPr="009B1AF5">
              <w:rPr>
                <w:sz w:val="24"/>
                <w:szCs w:val="3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C68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ancreatin 1.3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Lipase 0.6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3C3B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Pancreatin 23.1</w:t>
            </w:r>
            <w:r w:rsidRPr="00656DDA">
              <w:rPr>
                <w:rFonts w:ascii="Calibri" w:eastAsia="Times New Roman" w:hAnsi="Calibri" w:cs="Calibri"/>
                <w:color w:val="000000"/>
              </w:rPr>
              <w:br/>
              <w:t>Lipase 4.9</w:t>
            </w:r>
          </w:p>
        </w:tc>
      </w:tr>
      <w:tr w:rsidR="005061DC" w:rsidRPr="00656DDA" w14:paraId="625FFCDB" w14:textId="77777777" w:rsidTr="00254451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7D12" w14:textId="77777777" w:rsidR="005061DC" w:rsidRPr="00656DDA" w:rsidRDefault="005061DC" w:rsidP="00254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Final volume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0A0F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4 m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B838" w14:textId="77777777" w:rsidR="005061DC" w:rsidRPr="00656DDA" w:rsidRDefault="005061DC" w:rsidP="00254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5 mL</w:t>
            </w:r>
          </w:p>
        </w:tc>
      </w:tr>
      <w:tr w:rsidR="005061DC" w:rsidRPr="00656DDA" w14:paraId="62BFDBBB" w14:textId="77777777" w:rsidTr="00254451">
        <w:trPr>
          <w:trHeight w:val="300"/>
        </w:trPr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676" w14:textId="77777777" w:rsidR="005061DC" w:rsidRPr="00656DDA" w:rsidRDefault="005061DC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AF5">
              <w:rPr>
                <w:sz w:val="24"/>
                <w:szCs w:val="36"/>
                <w:vertAlign w:val="superscript"/>
                <w:lang w:val="en-GB"/>
              </w:rPr>
              <w:t>†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</w:rPr>
              <w:t>expressed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</w:rPr>
              <w:t xml:space="preserve"> per final volume of the respective digestive phase</w:t>
            </w:r>
          </w:p>
        </w:tc>
      </w:tr>
    </w:tbl>
    <w:p w14:paraId="51A8651E" w14:textId="77777777" w:rsidR="00672CD7" w:rsidRDefault="00672CD7"/>
    <w:sectPr w:rsidR="00672CD7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DC"/>
    <w:rsid w:val="000133B5"/>
    <w:rsid w:val="000B7B69"/>
    <w:rsid w:val="00273625"/>
    <w:rsid w:val="00277713"/>
    <w:rsid w:val="002C6FC5"/>
    <w:rsid w:val="005061DC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53B8"/>
  <w15:chartTrackingRefBased/>
  <w15:docId w15:val="{D2DB55BA-117F-470C-AB59-E6E4712E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61DC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61DC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61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61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61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61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61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61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61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6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6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61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61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61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61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61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61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61DC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6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61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6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6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61DC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61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61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6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61DC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61DC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5061DC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5061DC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78C7EF7655F4EE3BC1CA4167F31A7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3F0E83-FFAB-49C0-8674-EC938AD9369A}"/>
      </w:docPartPr>
      <w:docPartBody>
        <w:p w:rsidR="00000000" w:rsidRDefault="00E6369D" w:rsidP="00E6369D">
          <w:pPr>
            <w:pStyle w:val="578C7EF7655F4EE3BC1CA4167F31A79E"/>
          </w:pPr>
          <w:r w:rsidRPr="00F5047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9D"/>
    <w:rsid w:val="00277713"/>
    <w:rsid w:val="00513A1C"/>
    <w:rsid w:val="00E6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6369D"/>
    <w:rPr>
      <w:color w:val="666666"/>
    </w:rPr>
  </w:style>
  <w:style w:type="paragraph" w:customStyle="1" w:styleId="578C7EF7655F4EE3BC1CA4167F31A79E">
    <w:name w:val="578C7EF7655F4EE3BC1CA4167F31A79E"/>
    <w:rsid w:val="00E636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0</Words>
  <Characters>26676</Characters>
  <Application>Microsoft Office Word</Application>
  <DocSecurity>0</DocSecurity>
  <Lines>222</Lines>
  <Paragraphs>62</Paragraphs>
  <ScaleCrop>false</ScaleCrop>
  <Company/>
  <LinksUpToDate>false</LinksUpToDate>
  <CharactersWithSpaces>3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1:00Z</dcterms:modified>
</cp:coreProperties>
</file>